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Additional File 1: fungal genomes used for alignment based fungal gene prediction.</w:t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>For each species is given the classification according to the NCBI Taxonomy browser (12/06/2012). The source indicates the sequence repository from which the genome data were downloaded. Species from which unigenes were used to benchmark the performance of the ABDGP method are indicated</w:t>
      </w:r>
    </w:p>
    <w:tbl>
      <w:tblPr>
        <w:tblW w:w="105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454"/>
        <w:gridCol w:w="4903"/>
        <w:gridCol w:w="1089"/>
        <w:gridCol w:w="1080"/>
      </w:tblGrid>
      <w:tr>
        <w:trPr>
          <w:trHeight w:val="284" w:hRule="exact"/>
        </w:trPr>
        <w:tc>
          <w:tcPr>
            <w:tcW w:w="3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/>
                <w:b/>
                <w:color w:val="000000"/>
                <w:sz w:val="18"/>
                <w:szCs w:val="18"/>
              </w:rPr>
              <w:t>Fungal species</w:t>
            </w:r>
          </w:p>
        </w:tc>
        <w:tc>
          <w:tcPr>
            <w:tcW w:w="4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/>
                <w:b/>
                <w:color w:val="000000"/>
                <w:sz w:val="18"/>
                <w:szCs w:val="18"/>
              </w:rPr>
              <w:t>Phylum | Class | Order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/>
                <w:b/>
                <w:color w:val="000000"/>
                <w:sz w:val="18"/>
                <w:szCs w:val="18"/>
              </w:rPr>
              <w:t>Source</w:t>
            </w:r>
            <w:r>
              <w:rPr>
                <w:rFonts w:cs="Verdana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Verdana"/>
                <w:b/>
                <w:color w:val="000000"/>
                <w:sz w:val="18"/>
                <w:szCs w:val="18"/>
              </w:rPr>
              <w:t>Unigenes</w:t>
            </w:r>
            <w:r>
              <w:rPr>
                <w:rFonts w:cs="Verdana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34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 xml:space="preserve">Aspergillus flavus </w:t>
            </w:r>
          </w:p>
        </w:tc>
        <w:tc>
          <w:tcPr>
            <w:tcW w:w="49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Eurotiales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Aspergillus nidulans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Eurot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GI5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Aspergillus niger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Eurot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Aspergillus oryzae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Eurot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Botrytis cinerea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Leotiomycetes | Helot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accharomycetes | Saccharomycetales Saccharomycet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ladosporium fulvum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Capnod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ochliobolus heterostrophus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C5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Pleospor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occidioides immitis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RS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Onygen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ryptococcus neoformans grubii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h99 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asidiomycota | Tremellomycetes | Tremell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occidioides posadasii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Onygen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Cryphonectria parasitica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Diaporth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Dothistroma septosporum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Capnod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Fusarium graminearum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Hypocre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Fusarium oxysporum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Hypocre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Fusarium verticillioides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Hypocre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GI8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Histoplasma capsulatum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NAm1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Eurotiomycetes | Onygen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Magnaporthe oryzae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Verdana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Magnaporth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GI6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Mycosphaerella fijiensis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Capnod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 xml:space="preserve">Neurospora crassa 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Sordar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GI4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Nectria haematococca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Hypocre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Puccinia graminis tritici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asidiomycota | Pucciniomycetes | Puccin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Pyrenophora tritici-repentis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Pleospor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Stagonospora nodorum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Pleospor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Sclerotinia sclerotiorum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Leotiomycetes | Heloti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Trichoderma atroviride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Hypocre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Verticillium dahliae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VdLs.17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Glomerell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Fonts w:cs="Verdana"/>
                <w:i/>
                <w:color w:val="000000"/>
                <w:sz w:val="18"/>
                <w:szCs w:val="18"/>
              </w:rPr>
              <w:t>Verticillium albo-atrum</w:t>
            </w:r>
            <w:r>
              <w:rPr>
                <w:rFonts w:cs="Verdana"/>
                <w:color w:val="000000"/>
                <w:sz w:val="18"/>
                <w:szCs w:val="18"/>
              </w:rPr>
              <w:t xml:space="preserve"> VaMs.102</w:t>
            </w:r>
          </w:p>
        </w:tc>
        <w:tc>
          <w:tcPr>
            <w:tcW w:w="490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Sordariomycetes | Glomerellale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4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Zymoseptoria tritici</w:t>
            </w:r>
            <w:r>
              <w:rPr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Ascomycota | Dothideomycetes | Capnodiales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Verdana"/>
                <w:color w:val="000000"/>
                <w:sz w:val="18"/>
                <w:szCs w:val="18"/>
              </w:rPr>
            </w:pPr>
            <w:r>
              <w:rPr>
                <w:rFonts w:cs="Verdana"/>
                <w:color w:val="000000"/>
                <w:sz w:val="18"/>
                <w:szCs w:val="18"/>
              </w:rPr>
              <w:t>JGI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BROAD institute (www.broadinstitute.org) and Joint Genome Institute (www.jgi.doe.gov)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  <w:u w:val="single"/>
        </w:rPr>
        <w:t>G</w:t>
      </w:r>
      <w:r>
        <w:rPr>
          <w:sz w:val="20"/>
          <w:szCs w:val="20"/>
        </w:rPr>
        <w:t xml:space="preserve">ene </w:t>
      </w:r>
      <w:r>
        <w:rPr>
          <w:sz w:val="20"/>
          <w:szCs w:val="20"/>
          <w:u w:val="single"/>
        </w:rPr>
        <w:t>I</w:t>
      </w:r>
      <w:r>
        <w:rPr>
          <w:sz w:val="20"/>
          <w:szCs w:val="20"/>
        </w:rPr>
        <w:t>ndex Project, including version number (compbio.dfci.harvard.edu/tgi/) and Joint Genome Institute (</w:t>
      </w:r>
      <w:hyperlink r:id="rId2">
        <w:r>
          <w:rPr>
            <w:rStyle w:val="InternetLink"/>
            <w:sz w:val="20"/>
            <w:szCs w:val="20"/>
          </w:rPr>
          <w:t>www.jgi.doe.gov</w:t>
        </w:r>
      </w:hyperlink>
      <w:r>
        <w:rPr>
          <w:sz w:val="20"/>
          <w:szCs w:val="20"/>
        </w:rPr>
        <w:t>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Formerly named </w:t>
      </w:r>
      <w:r>
        <w:rPr>
          <w:rFonts w:cs="Verdana"/>
          <w:i/>
          <w:color w:val="000000"/>
          <w:sz w:val="20"/>
          <w:szCs w:val="20"/>
        </w:rPr>
        <w:t>Magnaporthe grise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Formerly named </w:t>
      </w:r>
      <w:r>
        <w:rPr>
          <w:i/>
          <w:sz w:val="20"/>
          <w:szCs w:val="20"/>
        </w:rPr>
        <w:t>Mycosphaerella graminicola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3"/>
      <w:type w:val="nextPage"/>
      <w:pgSz w:w="11906" w:h="16838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News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CommentTextChar1">
    <w:name w:val="Comment Text Char1"/>
    <w:qFormat/>
    <w:rPr>
      <w:rFonts w:ascii="News Gothic" w:hAnsi="News Gothic" w:cs="News Gothic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KoptekstChar">
    <w:name w:val="Koptekst Char"/>
    <w:qFormat/>
    <w:rPr>
      <w:sz w:val="17"/>
      <w:szCs w:val="22"/>
      <w:lang w:val="en-GB"/>
    </w:rPr>
  </w:style>
  <w:style w:type="character" w:styleId="VoettekstChar">
    <w:name w:val="Voettekst Char"/>
    <w:qFormat/>
    <w:rPr>
      <w:sz w:val="17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Printonly">
    <w:name w:val="printonl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Revisie">
    <w:name w:val="Revisie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jgi.doe.gov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8:03:00Z</dcterms:created>
  <dc:creator>Burgt, Ate van der</dc:creator>
  <dc:description/>
  <dc:language>en-US</dc:language>
  <cp:lastModifiedBy>w7-002</cp:lastModifiedBy>
  <cp:lastPrinted>2012-05-22T16:41:00Z</cp:lastPrinted>
  <dcterms:modified xsi:type="dcterms:W3CDTF">2013-07-05T18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